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3F5A" w:rsidRPr="00FD73FE" w:rsidRDefault="009D2F20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:rsidR="00E23F5A" w:rsidRDefault="009D2F20" w:rsidP="005F12B6">
      <w:pPr>
        <w:suppressLineNumbers/>
        <w:spacing w:line="276" w:lineRule="auto"/>
        <w:rPr>
          <w:rFonts w:ascii="Times New Roman" w:eastAsia="Malgun Gothic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23F5A" w:rsidRPr="00FD73FE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E23F5A" w:rsidRPr="00FD73FE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="00B270C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73822" w:rsidRPr="00C73822">
        <w:rPr>
          <w:rFonts w:ascii="Times New Roman" w:eastAsia="Malgun Gothic" w:hAnsi="Times New Roman" w:cs="Times New Roman"/>
          <w:bCs/>
          <w:kern w:val="0"/>
          <w:sz w:val="24"/>
          <w:szCs w:val="24"/>
        </w:rPr>
        <w:t>Blood examination results before and 30 months after ACDO deployment in a 9-year-old dog with patent ductus arteriosus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209"/>
        <w:gridCol w:w="2506"/>
        <w:gridCol w:w="2169"/>
        <w:gridCol w:w="2171"/>
        <w:gridCol w:w="2169"/>
      </w:tblGrid>
      <w:tr w:rsidR="00C73822" w:rsidRPr="00C73822" w:rsidTr="00C73822">
        <w:trPr>
          <w:trHeight w:val="324"/>
        </w:trPr>
        <w:tc>
          <w:tcPr>
            <w:tcW w:w="147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1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-procedure</w:t>
            </w:r>
          </w:p>
        </w:tc>
        <w:tc>
          <w:tcPr>
            <w:tcW w:w="11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t 30 months</w:t>
            </w:r>
          </w:p>
        </w:tc>
        <w:tc>
          <w:tcPr>
            <w:tcW w:w="11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erence range</w:t>
            </w:r>
          </w:p>
        </w:tc>
      </w:tr>
      <w:tr w:rsidR="00C73822" w:rsidRPr="00C73822" w:rsidTr="00C73822">
        <w:trPr>
          <w:trHeight w:val="312"/>
        </w:trPr>
        <w:tc>
          <w:tcPr>
            <w:tcW w:w="1471" w:type="pct"/>
            <w:gridSpan w:val="2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lete blood count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C73822" w:rsidRPr="00C73822" w:rsidTr="00C73822">
        <w:trPr>
          <w:trHeight w:val="312"/>
        </w:trPr>
        <w:tc>
          <w:tcPr>
            <w:tcW w:w="113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8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WBC (10x3/L)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7</w:t>
            </w:r>
          </w:p>
        </w:tc>
        <w:tc>
          <w:tcPr>
            <w:tcW w:w="1177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4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-17</w:t>
            </w:r>
          </w:p>
        </w:tc>
      </w:tr>
      <w:tr w:rsidR="00C73822" w:rsidRPr="00C73822" w:rsidTr="00C73822">
        <w:trPr>
          <w:trHeight w:val="312"/>
        </w:trPr>
        <w:tc>
          <w:tcPr>
            <w:tcW w:w="113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BC (10x6/L)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2</w:t>
            </w:r>
          </w:p>
        </w:tc>
        <w:tc>
          <w:tcPr>
            <w:tcW w:w="1177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5-8.5</w:t>
            </w:r>
          </w:p>
        </w:tc>
      </w:tr>
      <w:tr w:rsidR="00C73822" w:rsidRPr="00C73822" w:rsidTr="00C73822">
        <w:trPr>
          <w:trHeight w:val="312"/>
        </w:trPr>
        <w:tc>
          <w:tcPr>
            <w:tcW w:w="113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emoglobin (g/dL)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77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-18</w:t>
            </w:r>
          </w:p>
        </w:tc>
      </w:tr>
      <w:tr w:rsidR="00C73822" w:rsidRPr="00C73822" w:rsidTr="00C73822">
        <w:trPr>
          <w:trHeight w:val="312"/>
        </w:trPr>
        <w:tc>
          <w:tcPr>
            <w:tcW w:w="113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ematocrit (%)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177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7-55</w:t>
            </w:r>
          </w:p>
        </w:tc>
      </w:tr>
      <w:tr w:rsidR="00C73822" w:rsidRPr="00C73822" w:rsidTr="00C73822">
        <w:trPr>
          <w:trHeight w:val="312"/>
        </w:trPr>
        <w:tc>
          <w:tcPr>
            <w:tcW w:w="113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CV (fL)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177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0-77</w:t>
            </w:r>
          </w:p>
        </w:tc>
      </w:tr>
      <w:tr w:rsidR="00C73822" w:rsidRPr="00C73822" w:rsidTr="00C73822">
        <w:trPr>
          <w:trHeight w:val="312"/>
        </w:trPr>
        <w:tc>
          <w:tcPr>
            <w:tcW w:w="113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CH (pg)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.9</w:t>
            </w:r>
          </w:p>
        </w:tc>
        <w:tc>
          <w:tcPr>
            <w:tcW w:w="1177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.5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.5-24.5</w:t>
            </w:r>
          </w:p>
        </w:tc>
      </w:tr>
      <w:tr w:rsidR="00C73822" w:rsidRPr="00C73822" w:rsidTr="00C73822">
        <w:trPr>
          <w:trHeight w:val="312"/>
        </w:trPr>
        <w:tc>
          <w:tcPr>
            <w:tcW w:w="113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CHC (g/dL)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177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-36</w:t>
            </w:r>
          </w:p>
        </w:tc>
      </w:tr>
      <w:tr w:rsidR="00C73822" w:rsidRPr="00C73822" w:rsidTr="00C73822">
        <w:trPr>
          <w:trHeight w:val="312"/>
        </w:trPr>
        <w:tc>
          <w:tcPr>
            <w:tcW w:w="113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latelet (10x3/L)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83</w:t>
            </w:r>
          </w:p>
        </w:tc>
        <w:tc>
          <w:tcPr>
            <w:tcW w:w="1177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47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0-500</w:t>
            </w:r>
          </w:p>
        </w:tc>
      </w:tr>
      <w:tr w:rsidR="00C73822" w:rsidRPr="00C73822" w:rsidTr="00C73822">
        <w:trPr>
          <w:trHeight w:val="312"/>
        </w:trPr>
        <w:tc>
          <w:tcPr>
            <w:tcW w:w="1471" w:type="pct"/>
            <w:gridSpan w:val="2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rum chemistry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C73822" w:rsidRPr="00C73822" w:rsidTr="00C73822">
        <w:trPr>
          <w:trHeight w:val="312"/>
        </w:trPr>
        <w:tc>
          <w:tcPr>
            <w:tcW w:w="113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8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otal protein (g/dL)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0</w:t>
            </w:r>
          </w:p>
        </w:tc>
        <w:tc>
          <w:tcPr>
            <w:tcW w:w="1177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3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9-7.2</w:t>
            </w:r>
          </w:p>
        </w:tc>
      </w:tr>
      <w:tr w:rsidR="00C73822" w:rsidRPr="00C73822" w:rsidTr="00C73822">
        <w:trPr>
          <w:trHeight w:val="312"/>
        </w:trPr>
        <w:tc>
          <w:tcPr>
            <w:tcW w:w="113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lbumin (g/dL)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1177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-3.9</w:t>
            </w:r>
          </w:p>
        </w:tc>
      </w:tr>
      <w:tr w:rsidR="00C73822" w:rsidRPr="00C73822" w:rsidTr="00C73822">
        <w:trPr>
          <w:trHeight w:val="312"/>
        </w:trPr>
        <w:tc>
          <w:tcPr>
            <w:tcW w:w="113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lobulin (g/dL)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0</w:t>
            </w:r>
          </w:p>
        </w:tc>
        <w:tc>
          <w:tcPr>
            <w:tcW w:w="1177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5-4.5</w:t>
            </w:r>
          </w:p>
        </w:tc>
      </w:tr>
      <w:tr w:rsidR="00C73822" w:rsidRPr="00C73822" w:rsidTr="00C73822">
        <w:trPr>
          <w:trHeight w:val="312"/>
        </w:trPr>
        <w:tc>
          <w:tcPr>
            <w:tcW w:w="113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lucose (mg/dL)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177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7-147</w:t>
            </w:r>
          </w:p>
        </w:tc>
      </w:tr>
      <w:tr w:rsidR="00C73822" w:rsidRPr="00C73822" w:rsidTr="00C73822">
        <w:trPr>
          <w:trHeight w:val="312"/>
        </w:trPr>
        <w:tc>
          <w:tcPr>
            <w:tcW w:w="113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BUN (mg/dL)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177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-30</w:t>
            </w:r>
          </w:p>
        </w:tc>
      </w:tr>
      <w:tr w:rsidR="00C73822" w:rsidRPr="00C73822" w:rsidTr="00C73822">
        <w:trPr>
          <w:trHeight w:val="312"/>
        </w:trPr>
        <w:tc>
          <w:tcPr>
            <w:tcW w:w="113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reatinine (mg/dL)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77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-1.5</w:t>
            </w:r>
          </w:p>
        </w:tc>
      </w:tr>
      <w:tr w:rsidR="00C73822" w:rsidRPr="00C73822" w:rsidTr="00C73822">
        <w:trPr>
          <w:trHeight w:val="312"/>
        </w:trPr>
        <w:tc>
          <w:tcPr>
            <w:tcW w:w="113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LP (U/L)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177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-155</w:t>
            </w:r>
          </w:p>
        </w:tc>
      </w:tr>
      <w:tr w:rsidR="00C73822" w:rsidRPr="00C73822" w:rsidTr="00C73822">
        <w:trPr>
          <w:trHeight w:val="312"/>
        </w:trPr>
        <w:tc>
          <w:tcPr>
            <w:tcW w:w="113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LT (U/L)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77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-50</w:t>
            </w:r>
          </w:p>
        </w:tc>
      </w:tr>
      <w:tr w:rsidR="00C73822" w:rsidRPr="00C73822" w:rsidTr="00C73822">
        <w:trPr>
          <w:trHeight w:val="312"/>
        </w:trPr>
        <w:tc>
          <w:tcPr>
            <w:tcW w:w="113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ST (U/L)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177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-37</w:t>
            </w:r>
          </w:p>
        </w:tc>
      </w:tr>
      <w:tr w:rsidR="00C73822" w:rsidRPr="00C73822" w:rsidTr="00C73822">
        <w:trPr>
          <w:trHeight w:val="312"/>
        </w:trPr>
        <w:tc>
          <w:tcPr>
            <w:tcW w:w="113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GT (U/L)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77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-25</w:t>
            </w:r>
          </w:p>
        </w:tc>
      </w:tr>
      <w:tr w:rsidR="00C73822" w:rsidRPr="00C73822" w:rsidTr="00C73822">
        <w:trPr>
          <w:trHeight w:val="312"/>
        </w:trPr>
        <w:tc>
          <w:tcPr>
            <w:tcW w:w="113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otal bilirubin (mg/dL)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77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-0.7</w:t>
            </w:r>
          </w:p>
        </w:tc>
      </w:tr>
      <w:tr w:rsidR="00C73822" w:rsidRPr="00C73822" w:rsidTr="00C73822">
        <w:trPr>
          <w:trHeight w:val="312"/>
        </w:trPr>
        <w:tc>
          <w:tcPr>
            <w:tcW w:w="113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alcium (mg/dL)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9</w:t>
            </w:r>
          </w:p>
        </w:tc>
        <w:tc>
          <w:tcPr>
            <w:tcW w:w="1177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1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1-11.7</w:t>
            </w:r>
          </w:p>
        </w:tc>
      </w:tr>
      <w:tr w:rsidR="00C73822" w:rsidRPr="00C73822" w:rsidTr="00C73822">
        <w:trPr>
          <w:trHeight w:val="312"/>
        </w:trPr>
        <w:tc>
          <w:tcPr>
            <w:tcW w:w="113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hosphorus (mg/dL)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1177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4-6.4</w:t>
            </w:r>
          </w:p>
        </w:tc>
      </w:tr>
      <w:tr w:rsidR="00C73822" w:rsidRPr="00C73822" w:rsidTr="00C73822">
        <w:trPr>
          <w:trHeight w:val="312"/>
        </w:trPr>
        <w:tc>
          <w:tcPr>
            <w:tcW w:w="113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riglyceride (mg/dL)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177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-116</w:t>
            </w:r>
          </w:p>
        </w:tc>
      </w:tr>
      <w:tr w:rsidR="00C73822" w:rsidRPr="00C73822" w:rsidTr="00C73822">
        <w:trPr>
          <w:trHeight w:val="312"/>
        </w:trPr>
        <w:tc>
          <w:tcPr>
            <w:tcW w:w="113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olesterol (mg/dL)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8</w:t>
            </w:r>
          </w:p>
        </w:tc>
        <w:tc>
          <w:tcPr>
            <w:tcW w:w="1177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7-340</w:t>
            </w:r>
          </w:p>
        </w:tc>
      </w:tr>
      <w:tr w:rsidR="00C73822" w:rsidRPr="00C73822" w:rsidTr="00C73822">
        <w:trPr>
          <w:trHeight w:val="312"/>
        </w:trPr>
        <w:tc>
          <w:tcPr>
            <w:tcW w:w="113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K (U/L)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1177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-167</w:t>
            </w:r>
          </w:p>
        </w:tc>
      </w:tr>
      <w:tr w:rsidR="00C73822" w:rsidRPr="00C73822" w:rsidTr="00C73822">
        <w:trPr>
          <w:trHeight w:val="312"/>
        </w:trPr>
        <w:tc>
          <w:tcPr>
            <w:tcW w:w="113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DH (U/L)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33</w:t>
            </w:r>
          </w:p>
        </w:tc>
        <w:tc>
          <w:tcPr>
            <w:tcW w:w="1177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66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5-269</w:t>
            </w:r>
          </w:p>
        </w:tc>
      </w:tr>
      <w:tr w:rsidR="00C73822" w:rsidRPr="00C73822" w:rsidTr="00C73822">
        <w:trPr>
          <w:trHeight w:val="312"/>
        </w:trPr>
        <w:tc>
          <w:tcPr>
            <w:tcW w:w="113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ipase (U/L)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177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-90</w:t>
            </w:r>
          </w:p>
        </w:tc>
      </w:tr>
      <w:tr w:rsidR="00C73822" w:rsidRPr="00C73822" w:rsidTr="00C73822">
        <w:trPr>
          <w:trHeight w:val="312"/>
        </w:trPr>
        <w:tc>
          <w:tcPr>
            <w:tcW w:w="113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a (mmol/L)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1177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9-149</w:t>
            </w:r>
          </w:p>
        </w:tc>
      </w:tr>
      <w:tr w:rsidR="00C73822" w:rsidRPr="00C73822" w:rsidTr="00C73822">
        <w:trPr>
          <w:trHeight w:val="312"/>
        </w:trPr>
        <w:tc>
          <w:tcPr>
            <w:tcW w:w="113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 (mmol/L)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1177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1176" w:type="pct"/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5-5.2</w:t>
            </w:r>
          </w:p>
        </w:tc>
      </w:tr>
      <w:tr w:rsidR="00C73822" w:rsidRPr="00C73822" w:rsidTr="00C73822">
        <w:trPr>
          <w:trHeight w:val="324"/>
        </w:trPr>
        <w:tc>
          <w:tcPr>
            <w:tcW w:w="11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l (mmol/L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11 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13 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73822" w:rsidRP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82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3-117</w:t>
            </w:r>
          </w:p>
        </w:tc>
      </w:tr>
    </w:tbl>
    <w:p w:rsidR="00C73822" w:rsidRPr="00FD73FE" w:rsidRDefault="00C73822" w:rsidP="005F12B6">
      <w:pPr>
        <w:suppressLineNumbers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73822">
        <w:rPr>
          <w:rFonts w:ascii="Times New Roman" w:hAnsi="Times New Roman" w:cs="Times New Roman"/>
          <w:sz w:val="24"/>
          <w:szCs w:val="24"/>
        </w:rPr>
        <w:t>ACDO, Amplatz® Canine Duct Occluder; ALP, alkaline phosphatase; ALT, alanine aminotransferase; AST, aspartate aminotransferase; BUN, blood urea nitrogen; CK, creatine kinase; Cl, chloride; GGT, gamma glutamyl transferase; K, potassium; LDH, lactate dehydrogenase; MCH, mean corpuscular hemoglobin; MCHC, mean corpuscular hemoglobin concentration; MCV, mean corpuscular volume; Na, sodium; RBC, red blood cell; WBC, white blood cell.</w:t>
      </w:r>
    </w:p>
    <w:p w:rsidR="009D2F20" w:rsidRDefault="009D2F20" w:rsidP="005F12B6">
      <w:pPr>
        <w:widowControl w:val="0"/>
        <w:suppressLineNumbers/>
        <w:autoSpaceDE w:val="0"/>
        <w:autoSpaceDN w:val="0"/>
        <w:spacing w:after="0" w:line="276" w:lineRule="auto"/>
        <w:ind w:left="720" w:hangingChars="300" w:hanging="720"/>
        <w:jc w:val="left"/>
        <w:rPr>
          <w:rFonts w:ascii="Times New Roman" w:hAnsi="Times New Roman" w:cs="Times New Roman"/>
          <w:sz w:val="24"/>
          <w:szCs w:val="24"/>
        </w:rPr>
        <w:sectPr w:rsidR="009D2F20" w:rsidSect="00C73822">
          <w:headerReference w:type="default" r:id="rId8"/>
          <w:footerReference w:type="default" r:id="rId9"/>
          <w:headerReference w:type="first" r:id="rId10"/>
          <w:pgSz w:w="11906" w:h="16838" w:code="9"/>
          <w:pgMar w:top="1440" w:right="1440" w:bottom="1440" w:left="1440" w:header="567" w:footer="284" w:gutter="0"/>
          <w:lnNumType w:countBy="1" w:restart="continuous"/>
          <w:cols w:space="425"/>
          <w:docGrid w:linePitch="360"/>
        </w:sectPr>
      </w:pPr>
    </w:p>
    <w:p w:rsidR="00E23F5A" w:rsidRPr="00FD73FE" w:rsidRDefault="00864559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6455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864559">
        <w:rPr>
          <w:rFonts w:ascii="Times New Roman" w:hAnsi="Times New Roman" w:cs="Times New Roman"/>
          <w:b/>
          <w:bCs/>
          <w:sz w:val="24"/>
          <w:szCs w:val="24"/>
        </w:rPr>
        <w:t>upplementary Table 2.</w:t>
      </w:r>
      <w:r w:rsidR="00C73822" w:rsidRPr="00C73822">
        <w:rPr>
          <w:rFonts w:ascii="Times New Roman" w:hAnsi="Times New Roman" w:cs="Times New Roman"/>
          <w:sz w:val="24"/>
          <w:szCs w:val="24"/>
        </w:rPr>
        <w:t>Electrocardiographic results before and 30 months after ACDO deployment in a 9-year-old dog with patent ductus arteriosus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2518"/>
        <w:gridCol w:w="2236"/>
        <w:gridCol w:w="2236"/>
        <w:gridCol w:w="2234"/>
      </w:tblGrid>
      <w:tr w:rsidR="00C73822" w:rsidTr="00C73822">
        <w:trPr>
          <w:trHeight w:val="324"/>
        </w:trPr>
        <w:tc>
          <w:tcPr>
            <w:tcW w:w="13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 (lead II)</w:t>
            </w:r>
          </w:p>
        </w:tc>
        <w:tc>
          <w:tcPr>
            <w:tcW w:w="12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-procedure</w:t>
            </w:r>
          </w:p>
        </w:tc>
        <w:tc>
          <w:tcPr>
            <w:tcW w:w="12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t 30-month</w:t>
            </w:r>
          </w:p>
        </w:tc>
        <w:tc>
          <w:tcPr>
            <w:tcW w:w="12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erence range</w:t>
            </w:r>
          </w:p>
        </w:tc>
      </w:tr>
      <w:tr w:rsidR="00C73822" w:rsidTr="00C73822">
        <w:trPr>
          <w:trHeight w:val="312"/>
        </w:trPr>
        <w:tc>
          <w:tcPr>
            <w:tcW w:w="1365" w:type="pct"/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 duration (s)</w:t>
            </w:r>
          </w:p>
        </w:tc>
        <w:tc>
          <w:tcPr>
            <w:tcW w:w="1212" w:type="pct"/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212" w:type="pct"/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211" w:type="pct"/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≤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C73822" w:rsidTr="00C73822">
        <w:trPr>
          <w:trHeight w:val="312"/>
        </w:trPr>
        <w:tc>
          <w:tcPr>
            <w:tcW w:w="1365" w:type="pct"/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 amplitude (mV)</w:t>
            </w:r>
          </w:p>
        </w:tc>
        <w:tc>
          <w:tcPr>
            <w:tcW w:w="1212" w:type="pct"/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1212" w:type="pct"/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211" w:type="pct"/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≤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</w:tr>
      <w:tr w:rsidR="00C73822" w:rsidTr="00C73822">
        <w:trPr>
          <w:trHeight w:val="312"/>
        </w:trPr>
        <w:tc>
          <w:tcPr>
            <w:tcW w:w="1365" w:type="pct"/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 interval (s)</w:t>
            </w:r>
          </w:p>
        </w:tc>
        <w:tc>
          <w:tcPr>
            <w:tcW w:w="1212" w:type="pct"/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212" w:type="pct"/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211" w:type="pct"/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6 - 0.13</w:t>
            </w:r>
          </w:p>
        </w:tc>
      </w:tr>
      <w:tr w:rsidR="00C73822" w:rsidTr="00C73822">
        <w:trPr>
          <w:trHeight w:val="312"/>
        </w:trPr>
        <w:tc>
          <w:tcPr>
            <w:tcW w:w="1365" w:type="pct"/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QRS duration (s)</w:t>
            </w:r>
          </w:p>
        </w:tc>
        <w:tc>
          <w:tcPr>
            <w:tcW w:w="1212" w:type="pct"/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212" w:type="pct"/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211" w:type="pct"/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≤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C73822" w:rsidTr="00C73822">
        <w:trPr>
          <w:trHeight w:val="312"/>
        </w:trPr>
        <w:tc>
          <w:tcPr>
            <w:tcW w:w="1365" w:type="pct"/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 amplitude (mV)</w:t>
            </w:r>
          </w:p>
        </w:tc>
        <w:tc>
          <w:tcPr>
            <w:tcW w:w="1212" w:type="pct"/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.80 </w:t>
            </w:r>
          </w:p>
        </w:tc>
        <w:tc>
          <w:tcPr>
            <w:tcW w:w="1212" w:type="pct"/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30 </w:t>
            </w:r>
          </w:p>
        </w:tc>
        <w:tc>
          <w:tcPr>
            <w:tcW w:w="1211" w:type="pct"/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≤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.50 </w:t>
            </w:r>
          </w:p>
        </w:tc>
      </w:tr>
      <w:tr w:rsidR="00C73822" w:rsidTr="00C73822">
        <w:trPr>
          <w:trHeight w:val="312"/>
        </w:trPr>
        <w:tc>
          <w:tcPr>
            <w:tcW w:w="1365" w:type="pct"/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T segment (mV)</w:t>
            </w:r>
          </w:p>
        </w:tc>
        <w:tc>
          <w:tcPr>
            <w:tcW w:w="1212" w:type="pct"/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12" w:type="pct"/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11" w:type="pct"/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≤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</w:tr>
      <w:tr w:rsidR="00C73822" w:rsidTr="00C73822">
        <w:trPr>
          <w:trHeight w:val="312"/>
        </w:trPr>
        <w:tc>
          <w:tcPr>
            <w:tcW w:w="1365" w:type="pct"/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QT interval (s)</w:t>
            </w:r>
          </w:p>
        </w:tc>
        <w:tc>
          <w:tcPr>
            <w:tcW w:w="1212" w:type="pct"/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212" w:type="pct"/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211" w:type="pct"/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5 – 0.25</w:t>
            </w:r>
          </w:p>
        </w:tc>
      </w:tr>
      <w:tr w:rsidR="00C73822" w:rsidTr="00C73822">
        <w:trPr>
          <w:trHeight w:val="324"/>
        </w:trPr>
        <w:tc>
          <w:tcPr>
            <w:tcW w:w="136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 wave (mV)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73822" w:rsidRDefault="00C73822" w:rsidP="005F12B6">
            <w:pPr>
              <w:suppressLineNumbers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 1/4 R amplitude</w:t>
            </w:r>
          </w:p>
        </w:tc>
      </w:tr>
    </w:tbl>
    <w:p w:rsidR="003868ED" w:rsidRDefault="00C73822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73822">
        <w:rPr>
          <w:rFonts w:ascii="Times New Roman" w:hAnsi="Times New Roman" w:cs="Times New Roman"/>
          <w:sz w:val="24"/>
          <w:szCs w:val="24"/>
        </w:rPr>
        <w:t>ACDO, Amplatz® Canine Duct Occluder.</w:t>
      </w:r>
    </w:p>
    <w:p w:rsidR="003868ED" w:rsidRDefault="003868ED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5724D" w:rsidRDefault="0045724D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DBC" w:rsidRDefault="00D66DBC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DBC" w:rsidRDefault="00D66DBC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DBC" w:rsidRDefault="00D66DBC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DBC" w:rsidRDefault="00D66DBC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DBC" w:rsidRDefault="00D66DBC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DBC" w:rsidRDefault="00D66DBC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DBC" w:rsidRDefault="00D66DBC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DBC" w:rsidRDefault="00D66DBC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DBC" w:rsidRDefault="00D66DBC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DBC" w:rsidRDefault="00D66DBC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DBC" w:rsidRDefault="00D66DBC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DBC" w:rsidRDefault="00D66DBC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DBC" w:rsidRDefault="00D66DBC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DBC" w:rsidRDefault="00D66DBC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DBC" w:rsidRDefault="00D66DBC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DBC" w:rsidRDefault="00D66DBC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DBC" w:rsidRDefault="00D66DBC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DBC" w:rsidRDefault="00D66DBC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DBC" w:rsidRDefault="00D66DBC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DBC" w:rsidRDefault="00D66DBC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DBC" w:rsidRDefault="00D66DBC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DBC" w:rsidRDefault="00D66DBC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DBC" w:rsidRDefault="00D66DBC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DBC" w:rsidRDefault="00D66DBC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DBC" w:rsidRDefault="00D66DBC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DBC" w:rsidRDefault="00D66DBC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DBC" w:rsidRDefault="00D66DBC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DBC" w:rsidRDefault="00D66DBC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DBC" w:rsidRDefault="00D66DBC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DBC" w:rsidRPr="00D66DBC" w:rsidRDefault="00D66DBC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66DBC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F</w:t>
      </w:r>
      <w:r w:rsidRPr="00D66DBC">
        <w:rPr>
          <w:rFonts w:ascii="Times New Roman" w:hAnsi="Times New Roman" w:cs="Times New Roman"/>
          <w:b/>
          <w:bCs/>
          <w:sz w:val="28"/>
          <w:szCs w:val="28"/>
        </w:rPr>
        <w:t>igure legend</w:t>
      </w:r>
    </w:p>
    <w:p w:rsidR="00D66DBC" w:rsidRDefault="00D66DBC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DBC" w:rsidRPr="00D66DBC" w:rsidRDefault="00D66DBC" w:rsidP="005F12B6">
      <w:pPr>
        <w:widowControl w:val="0"/>
        <w:suppressLineNumbers/>
        <w:autoSpaceDE w:val="0"/>
        <w:autoSpaceDN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BC4C2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BC4C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BC4C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0679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-procedural computed tomography (CT) images showing type IIA patent ductus arteriosus (arrows) in a 9-year-old 2.41-Kg Maltese dog. </w:t>
      </w:r>
      <w:r w:rsidRPr="0006790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Pr="000679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three-dimensional volume rendering CT image. </w:t>
      </w:r>
      <w:r w:rsidRPr="0006790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Pr="000679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sagittal CT angiography. </w:t>
      </w:r>
      <w:r w:rsidRPr="0006790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)</w:t>
      </w:r>
      <w:r w:rsidRPr="000679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dorsal CT angiography. </w:t>
      </w:r>
      <w:r w:rsidRPr="0006790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D)</w:t>
      </w:r>
      <w:r w:rsidRPr="000679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transverse CT angiography. Ao, aorta; PA, pulmonary artery.</w:t>
      </w:r>
    </w:p>
    <w:sectPr w:rsidR="00D66DBC" w:rsidRPr="00D66DBC" w:rsidSect="00BF1206">
      <w:pgSz w:w="11906" w:h="16838" w:code="9"/>
      <w:pgMar w:top="1440" w:right="1440" w:bottom="1440" w:left="1440" w:header="567" w:footer="284" w:gutter="0"/>
      <w:lnNumType w:countBy="1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905BD" w:rsidRDefault="007905BD" w:rsidP="00351C8E">
      <w:pPr>
        <w:spacing w:after="0" w:line="240" w:lineRule="auto"/>
      </w:pPr>
      <w:r>
        <w:separator/>
      </w:r>
    </w:p>
  </w:endnote>
  <w:endnote w:type="continuationSeparator" w:id="1">
    <w:p w:rsidR="007905BD" w:rsidRDefault="007905BD" w:rsidP="00351C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7970385"/>
      <w:docPartObj>
        <w:docPartGallery w:val="Page Numbers (Bottom of Page)"/>
        <w:docPartUnique/>
      </w:docPartObj>
    </w:sdtPr>
    <w:sdtContent>
      <w:p w:rsidR="00A015B9" w:rsidRDefault="006D0F2B">
        <w:pPr>
          <w:pStyle w:val="Footer"/>
          <w:jc w:val="center"/>
        </w:pPr>
        <w:r>
          <w:fldChar w:fldCharType="begin"/>
        </w:r>
        <w:r w:rsidR="00A015B9">
          <w:instrText>PAGE   \* MERGEFORMAT</w:instrText>
        </w:r>
        <w:r>
          <w:fldChar w:fldCharType="separate"/>
        </w:r>
        <w:r w:rsidR="005F12B6" w:rsidRPr="005F12B6">
          <w:rPr>
            <w:noProof/>
            <w:lang w:val="ko-KR"/>
          </w:rPr>
          <w:t>3</w:t>
        </w:r>
        <w:r>
          <w:fldChar w:fldCharType="end"/>
        </w:r>
      </w:p>
    </w:sdtContent>
  </w:sdt>
  <w:p w:rsidR="00A015B9" w:rsidRDefault="00A015B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905BD" w:rsidRDefault="007905BD" w:rsidP="00351C8E">
      <w:pPr>
        <w:spacing w:after="0" w:line="240" w:lineRule="auto"/>
      </w:pPr>
      <w:r>
        <w:separator/>
      </w:r>
    </w:p>
  </w:footnote>
  <w:footnote w:type="continuationSeparator" w:id="1">
    <w:p w:rsidR="007905BD" w:rsidRDefault="007905BD" w:rsidP="00351C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15B9" w:rsidRDefault="00A015B9" w:rsidP="00AC3E19">
    <w:pPr>
      <w:pStyle w:val="Header"/>
      <w:jc w:val="right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30218958"/>
      <w:docPartObj>
        <w:docPartGallery w:val="Page Numbers (Top of Page)"/>
        <w:docPartUnique/>
      </w:docPartObj>
    </w:sdtPr>
    <w:sdtContent>
      <w:p w:rsidR="00A015B9" w:rsidRDefault="006D0F2B" w:rsidP="00E56A9D">
        <w:pPr>
          <w:pStyle w:val="Header"/>
          <w:jc w:val="right"/>
        </w:pPr>
        <w:r>
          <w:fldChar w:fldCharType="begin"/>
        </w:r>
        <w:r w:rsidR="00A015B9">
          <w:instrText>PAGE   \* MERGEFORMAT</w:instrText>
        </w:r>
        <w:r>
          <w:fldChar w:fldCharType="separate"/>
        </w:r>
        <w:r w:rsidR="00A015B9">
          <w:rPr>
            <w:lang w:val="ko-KR"/>
          </w:rPr>
          <w:t>2</w:t>
        </w:r>
        <w:r>
          <w:fldChar w:fldCharType="end"/>
        </w:r>
      </w:p>
    </w:sdtContent>
  </w:sdt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343AF3"/>
    <w:multiLevelType w:val="hybridMultilevel"/>
    <w:tmpl w:val="6B98430E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NzcwtbAwNzQzsTAztjBV0lEKTi0uzszPAykwqgUALYtLO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Veterinary Scienc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rpsdedrxse0oetdsopvwzq0w9ewt92rvwp&quot;&gt;Part 1&lt;record-ids&gt;&lt;item&gt;1&lt;/item&gt;&lt;item&gt;2&lt;/item&gt;&lt;item&gt;3&lt;/item&gt;&lt;item&gt;4&lt;/item&gt;&lt;item&gt;8&lt;/item&gt;&lt;item&gt;9&lt;/item&gt;&lt;item&gt;10&lt;/item&gt;&lt;item&gt;21&lt;/item&gt;&lt;item&gt;23&lt;/item&gt;&lt;item&gt;24&lt;/item&gt;&lt;item&gt;26&lt;/item&gt;&lt;/record-ids&gt;&lt;/item&gt;&lt;/Libraries&gt;"/>
  </w:docVars>
  <w:rsids>
    <w:rsidRoot w:val="00351C8E"/>
    <w:rsid w:val="00001987"/>
    <w:rsid w:val="00002F36"/>
    <w:rsid w:val="00003BCE"/>
    <w:rsid w:val="00005D53"/>
    <w:rsid w:val="00006686"/>
    <w:rsid w:val="00006719"/>
    <w:rsid w:val="00010362"/>
    <w:rsid w:val="0001357B"/>
    <w:rsid w:val="00015E31"/>
    <w:rsid w:val="00016486"/>
    <w:rsid w:val="000242B7"/>
    <w:rsid w:val="000250EE"/>
    <w:rsid w:val="0002635C"/>
    <w:rsid w:val="000316BB"/>
    <w:rsid w:val="000326AD"/>
    <w:rsid w:val="00033060"/>
    <w:rsid w:val="00037141"/>
    <w:rsid w:val="0004090A"/>
    <w:rsid w:val="000429D0"/>
    <w:rsid w:val="0005233D"/>
    <w:rsid w:val="00053D1E"/>
    <w:rsid w:val="00054250"/>
    <w:rsid w:val="00056162"/>
    <w:rsid w:val="000568FF"/>
    <w:rsid w:val="000605ED"/>
    <w:rsid w:val="000608D3"/>
    <w:rsid w:val="00061843"/>
    <w:rsid w:val="000669D0"/>
    <w:rsid w:val="00070618"/>
    <w:rsid w:val="0007124B"/>
    <w:rsid w:val="0007138D"/>
    <w:rsid w:val="000713D0"/>
    <w:rsid w:val="00071669"/>
    <w:rsid w:val="00073B2F"/>
    <w:rsid w:val="00074FB8"/>
    <w:rsid w:val="00075B7F"/>
    <w:rsid w:val="00080638"/>
    <w:rsid w:val="0008195E"/>
    <w:rsid w:val="000823E7"/>
    <w:rsid w:val="000946A6"/>
    <w:rsid w:val="00097F82"/>
    <w:rsid w:val="000A494A"/>
    <w:rsid w:val="000A6745"/>
    <w:rsid w:val="000A680B"/>
    <w:rsid w:val="000A7582"/>
    <w:rsid w:val="000B43A0"/>
    <w:rsid w:val="000B44D6"/>
    <w:rsid w:val="000C2726"/>
    <w:rsid w:val="000C2E80"/>
    <w:rsid w:val="000C3B28"/>
    <w:rsid w:val="000C47FC"/>
    <w:rsid w:val="000C49EF"/>
    <w:rsid w:val="000C5578"/>
    <w:rsid w:val="000C5CCA"/>
    <w:rsid w:val="000C69DF"/>
    <w:rsid w:val="000C77DF"/>
    <w:rsid w:val="000D050A"/>
    <w:rsid w:val="000D063B"/>
    <w:rsid w:val="000D1A51"/>
    <w:rsid w:val="000D6DDC"/>
    <w:rsid w:val="000D74EB"/>
    <w:rsid w:val="000E04F7"/>
    <w:rsid w:val="000E0728"/>
    <w:rsid w:val="000E10B5"/>
    <w:rsid w:val="000E16A3"/>
    <w:rsid w:val="000E420B"/>
    <w:rsid w:val="000E4454"/>
    <w:rsid w:val="000E71C0"/>
    <w:rsid w:val="000F545D"/>
    <w:rsid w:val="000F6A25"/>
    <w:rsid w:val="000F7626"/>
    <w:rsid w:val="000F77B0"/>
    <w:rsid w:val="001014FD"/>
    <w:rsid w:val="00103EC9"/>
    <w:rsid w:val="00104192"/>
    <w:rsid w:val="00104766"/>
    <w:rsid w:val="00105B56"/>
    <w:rsid w:val="00106616"/>
    <w:rsid w:val="00106852"/>
    <w:rsid w:val="00110700"/>
    <w:rsid w:val="0011669C"/>
    <w:rsid w:val="00116C17"/>
    <w:rsid w:val="00117577"/>
    <w:rsid w:val="00117D5F"/>
    <w:rsid w:val="00121136"/>
    <w:rsid w:val="00121687"/>
    <w:rsid w:val="0012338A"/>
    <w:rsid w:val="001300CC"/>
    <w:rsid w:val="00130145"/>
    <w:rsid w:val="001347A7"/>
    <w:rsid w:val="001348CA"/>
    <w:rsid w:val="0013528B"/>
    <w:rsid w:val="0013529F"/>
    <w:rsid w:val="0013595A"/>
    <w:rsid w:val="00141C99"/>
    <w:rsid w:val="00145C34"/>
    <w:rsid w:val="00147407"/>
    <w:rsid w:val="00150B72"/>
    <w:rsid w:val="00150D96"/>
    <w:rsid w:val="001513DA"/>
    <w:rsid w:val="00151ABD"/>
    <w:rsid w:val="001531A1"/>
    <w:rsid w:val="00160A3F"/>
    <w:rsid w:val="001614D6"/>
    <w:rsid w:val="00161AD5"/>
    <w:rsid w:val="001635B7"/>
    <w:rsid w:val="001669BD"/>
    <w:rsid w:val="00167CF7"/>
    <w:rsid w:val="00170CBE"/>
    <w:rsid w:val="001747B4"/>
    <w:rsid w:val="00175D4A"/>
    <w:rsid w:val="00176A0F"/>
    <w:rsid w:val="00177393"/>
    <w:rsid w:val="00181234"/>
    <w:rsid w:val="00182AE0"/>
    <w:rsid w:val="00190A2B"/>
    <w:rsid w:val="0019127C"/>
    <w:rsid w:val="00193007"/>
    <w:rsid w:val="0019335F"/>
    <w:rsid w:val="00193B76"/>
    <w:rsid w:val="00194A6C"/>
    <w:rsid w:val="00195C15"/>
    <w:rsid w:val="001961D7"/>
    <w:rsid w:val="00196B18"/>
    <w:rsid w:val="00196B58"/>
    <w:rsid w:val="001976F0"/>
    <w:rsid w:val="001A5C06"/>
    <w:rsid w:val="001A79E4"/>
    <w:rsid w:val="001B00CD"/>
    <w:rsid w:val="001B03F0"/>
    <w:rsid w:val="001B3B72"/>
    <w:rsid w:val="001B466E"/>
    <w:rsid w:val="001B5DC9"/>
    <w:rsid w:val="001C0355"/>
    <w:rsid w:val="001C0869"/>
    <w:rsid w:val="001C1313"/>
    <w:rsid w:val="001C28F8"/>
    <w:rsid w:val="001C3A19"/>
    <w:rsid w:val="001C43CE"/>
    <w:rsid w:val="001C57B3"/>
    <w:rsid w:val="001D0031"/>
    <w:rsid w:val="001D093A"/>
    <w:rsid w:val="001D0D1A"/>
    <w:rsid w:val="001D2AA6"/>
    <w:rsid w:val="001D6453"/>
    <w:rsid w:val="001E20DF"/>
    <w:rsid w:val="001E238A"/>
    <w:rsid w:val="001E408F"/>
    <w:rsid w:val="001E595E"/>
    <w:rsid w:val="001E6CFD"/>
    <w:rsid w:val="001F192B"/>
    <w:rsid w:val="001F1B63"/>
    <w:rsid w:val="001F3A18"/>
    <w:rsid w:val="001F6779"/>
    <w:rsid w:val="001F7360"/>
    <w:rsid w:val="001F7DD5"/>
    <w:rsid w:val="001F7FF0"/>
    <w:rsid w:val="00201C60"/>
    <w:rsid w:val="00201E1B"/>
    <w:rsid w:val="00201E7B"/>
    <w:rsid w:val="00203593"/>
    <w:rsid w:val="002109D1"/>
    <w:rsid w:val="00210BF0"/>
    <w:rsid w:val="00210C7A"/>
    <w:rsid w:val="00210E88"/>
    <w:rsid w:val="00215239"/>
    <w:rsid w:val="0021614C"/>
    <w:rsid w:val="002163CE"/>
    <w:rsid w:val="00216680"/>
    <w:rsid w:val="002174D6"/>
    <w:rsid w:val="0022354B"/>
    <w:rsid w:val="002240AC"/>
    <w:rsid w:val="00224EA8"/>
    <w:rsid w:val="00224F06"/>
    <w:rsid w:val="002259A2"/>
    <w:rsid w:val="00225D70"/>
    <w:rsid w:val="002303AB"/>
    <w:rsid w:val="002401F9"/>
    <w:rsid w:val="00240914"/>
    <w:rsid w:val="002444C8"/>
    <w:rsid w:val="002470BF"/>
    <w:rsid w:val="00247E2D"/>
    <w:rsid w:val="00247E2E"/>
    <w:rsid w:val="002516D1"/>
    <w:rsid w:val="00251BE9"/>
    <w:rsid w:val="00253BBC"/>
    <w:rsid w:val="0025519C"/>
    <w:rsid w:val="00255988"/>
    <w:rsid w:val="0025710E"/>
    <w:rsid w:val="00257BB5"/>
    <w:rsid w:val="0026036E"/>
    <w:rsid w:val="0026058D"/>
    <w:rsid w:val="00260FBF"/>
    <w:rsid w:val="00261322"/>
    <w:rsid w:val="00261442"/>
    <w:rsid w:val="002621AA"/>
    <w:rsid w:val="00262F96"/>
    <w:rsid w:val="00263DB3"/>
    <w:rsid w:val="00265C84"/>
    <w:rsid w:val="00265D40"/>
    <w:rsid w:val="002673C2"/>
    <w:rsid w:val="00267DE9"/>
    <w:rsid w:val="002726D2"/>
    <w:rsid w:val="002730A5"/>
    <w:rsid w:val="00273E1D"/>
    <w:rsid w:val="002835A5"/>
    <w:rsid w:val="002853FA"/>
    <w:rsid w:val="00286DFD"/>
    <w:rsid w:val="002905B0"/>
    <w:rsid w:val="00290F62"/>
    <w:rsid w:val="00295169"/>
    <w:rsid w:val="002955A3"/>
    <w:rsid w:val="00296A8C"/>
    <w:rsid w:val="00296F70"/>
    <w:rsid w:val="002A217F"/>
    <w:rsid w:val="002A28DB"/>
    <w:rsid w:val="002A386D"/>
    <w:rsid w:val="002A57DC"/>
    <w:rsid w:val="002B0153"/>
    <w:rsid w:val="002B04B9"/>
    <w:rsid w:val="002B0D58"/>
    <w:rsid w:val="002B169B"/>
    <w:rsid w:val="002B2024"/>
    <w:rsid w:val="002B2DBC"/>
    <w:rsid w:val="002B3501"/>
    <w:rsid w:val="002B3E7B"/>
    <w:rsid w:val="002B4116"/>
    <w:rsid w:val="002B5E04"/>
    <w:rsid w:val="002B5EFD"/>
    <w:rsid w:val="002C0CCA"/>
    <w:rsid w:val="002C18ED"/>
    <w:rsid w:val="002C2BD9"/>
    <w:rsid w:val="002C3B34"/>
    <w:rsid w:val="002C7CF8"/>
    <w:rsid w:val="002C7E96"/>
    <w:rsid w:val="002D261E"/>
    <w:rsid w:val="002D4662"/>
    <w:rsid w:val="002D5D30"/>
    <w:rsid w:val="002D7602"/>
    <w:rsid w:val="002E0BB7"/>
    <w:rsid w:val="002E3CB1"/>
    <w:rsid w:val="002E5A59"/>
    <w:rsid w:val="002E77A7"/>
    <w:rsid w:val="002E7C12"/>
    <w:rsid w:val="002F6985"/>
    <w:rsid w:val="002F6E70"/>
    <w:rsid w:val="002F71C5"/>
    <w:rsid w:val="00302F24"/>
    <w:rsid w:val="00303F60"/>
    <w:rsid w:val="00305B36"/>
    <w:rsid w:val="00306C12"/>
    <w:rsid w:val="003108B4"/>
    <w:rsid w:val="00312DCD"/>
    <w:rsid w:val="003140C8"/>
    <w:rsid w:val="00314CB7"/>
    <w:rsid w:val="003155DB"/>
    <w:rsid w:val="00315BD0"/>
    <w:rsid w:val="00315D9F"/>
    <w:rsid w:val="00317348"/>
    <w:rsid w:val="00320CE0"/>
    <w:rsid w:val="0032437C"/>
    <w:rsid w:val="00325685"/>
    <w:rsid w:val="00325C54"/>
    <w:rsid w:val="00331D9A"/>
    <w:rsid w:val="00331F6B"/>
    <w:rsid w:val="00336989"/>
    <w:rsid w:val="00337F40"/>
    <w:rsid w:val="00341FD2"/>
    <w:rsid w:val="003427E7"/>
    <w:rsid w:val="003447E1"/>
    <w:rsid w:val="00345F28"/>
    <w:rsid w:val="00346581"/>
    <w:rsid w:val="00347D94"/>
    <w:rsid w:val="003512DF"/>
    <w:rsid w:val="00351C8E"/>
    <w:rsid w:val="00353667"/>
    <w:rsid w:val="003547F9"/>
    <w:rsid w:val="00354F74"/>
    <w:rsid w:val="00355806"/>
    <w:rsid w:val="00357D48"/>
    <w:rsid w:val="003602A4"/>
    <w:rsid w:val="003621A2"/>
    <w:rsid w:val="00362BCF"/>
    <w:rsid w:val="0036462B"/>
    <w:rsid w:val="0036791D"/>
    <w:rsid w:val="0037136A"/>
    <w:rsid w:val="003726E2"/>
    <w:rsid w:val="00376514"/>
    <w:rsid w:val="00376C84"/>
    <w:rsid w:val="003868ED"/>
    <w:rsid w:val="003877AC"/>
    <w:rsid w:val="003878BD"/>
    <w:rsid w:val="003903C0"/>
    <w:rsid w:val="0039041E"/>
    <w:rsid w:val="00390E32"/>
    <w:rsid w:val="00392D28"/>
    <w:rsid w:val="00392DD3"/>
    <w:rsid w:val="00393D7F"/>
    <w:rsid w:val="00394CA5"/>
    <w:rsid w:val="00394E99"/>
    <w:rsid w:val="00395685"/>
    <w:rsid w:val="003A3DFF"/>
    <w:rsid w:val="003A42A8"/>
    <w:rsid w:val="003A4B38"/>
    <w:rsid w:val="003A5C20"/>
    <w:rsid w:val="003A7869"/>
    <w:rsid w:val="003B1AF3"/>
    <w:rsid w:val="003B23CA"/>
    <w:rsid w:val="003B24DA"/>
    <w:rsid w:val="003B596B"/>
    <w:rsid w:val="003B5B3B"/>
    <w:rsid w:val="003C04ED"/>
    <w:rsid w:val="003C56D1"/>
    <w:rsid w:val="003C5819"/>
    <w:rsid w:val="003C698A"/>
    <w:rsid w:val="003C69D2"/>
    <w:rsid w:val="003D364C"/>
    <w:rsid w:val="003D429F"/>
    <w:rsid w:val="003D483E"/>
    <w:rsid w:val="003D5C82"/>
    <w:rsid w:val="003D74A3"/>
    <w:rsid w:val="003E0047"/>
    <w:rsid w:val="003E120C"/>
    <w:rsid w:val="003E1BAA"/>
    <w:rsid w:val="003E3E36"/>
    <w:rsid w:val="003E4BD2"/>
    <w:rsid w:val="003E5B86"/>
    <w:rsid w:val="003E690B"/>
    <w:rsid w:val="003E74E2"/>
    <w:rsid w:val="003F1940"/>
    <w:rsid w:val="003F2E19"/>
    <w:rsid w:val="003F325F"/>
    <w:rsid w:val="003F422F"/>
    <w:rsid w:val="003F4E2E"/>
    <w:rsid w:val="003F6DE9"/>
    <w:rsid w:val="00400833"/>
    <w:rsid w:val="00400FF5"/>
    <w:rsid w:val="00401DCD"/>
    <w:rsid w:val="00403D24"/>
    <w:rsid w:val="00412667"/>
    <w:rsid w:val="00412D1F"/>
    <w:rsid w:val="0041499D"/>
    <w:rsid w:val="0041505E"/>
    <w:rsid w:val="00415BAF"/>
    <w:rsid w:val="0041617F"/>
    <w:rsid w:val="0042128F"/>
    <w:rsid w:val="00423EE1"/>
    <w:rsid w:val="00424972"/>
    <w:rsid w:val="004300A3"/>
    <w:rsid w:val="00430C4A"/>
    <w:rsid w:val="00431483"/>
    <w:rsid w:val="0043290B"/>
    <w:rsid w:val="0043433C"/>
    <w:rsid w:val="00435BE1"/>
    <w:rsid w:val="00437DD6"/>
    <w:rsid w:val="00440911"/>
    <w:rsid w:val="004478F3"/>
    <w:rsid w:val="00450128"/>
    <w:rsid w:val="00450334"/>
    <w:rsid w:val="00454D6D"/>
    <w:rsid w:val="004562D6"/>
    <w:rsid w:val="00456574"/>
    <w:rsid w:val="0045724D"/>
    <w:rsid w:val="00457BF2"/>
    <w:rsid w:val="00460A07"/>
    <w:rsid w:val="00462F36"/>
    <w:rsid w:val="00463A26"/>
    <w:rsid w:val="00463F30"/>
    <w:rsid w:val="00464DC5"/>
    <w:rsid w:val="004668FC"/>
    <w:rsid w:val="00467194"/>
    <w:rsid w:val="00470B32"/>
    <w:rsid w:val="00470FDF"/>
    <w:rsid w:val="00471633"/>
    <w:rsid w:val="0047163B"/>
    <w:rsid w:val="00472BEE"/>
    <w:rsid w:val="00476EA7"/>
    <w:rsid w:val="00480C9C"/>
    <w:rsid w:val="00481E1A"/>
    <w:rsid w:val="00484545"/>
    <w:rsid w:val="004869A7"/>
    <w:rsid w:val="0048780F"/>
    <w:rsid w:val="0049010D"/>
    <w:rsid w:val="004912A5"/>
    <w:rsid w:val="00493B62"/>
    <w:rsid w:val="00494F7B"/>
    <w:rsid w:val="00497980"/>
    <w:rsid w:val="004A43EE"/>
    <w:rsid w:val="004A4920"/>
    <w:rsid w:val="004A796A"/>
    <w:rsid w:val="004B2EC6"/>
    <w:rsid w:val="004B61B4"/>
    <w:rsid w:val="004B7F2A"/>
    <w:rsid w:val="004C0D4D"/>
    <w:rsid w:val="004C147A"/>
    <w:rsid w:val="004C2FC1"/>
    <w:rsid w:val="004C3F94"/>
    <w:rsid w:val="004C42AE"/>
    <w:rsid w:val="004C6161"/>
    <w:rsid w:val="004C7AE6"/>
    <w:rsid w:val="004D12BC"/>
    <w:rsid w:val="004D3003"/>
    <w:rsid w:val="004D3E14"/>
    <w:rsid w:val="004D3FAB"/>
    <w:rsid w:val="004D5037"/>
    <w:rsid w:val="004E244A"/>
    <w:rsid w:val="004E45F0"/>
    <w:rsid w:val="004E68B7"/>
    <w:rsid w:val="004F0B39"/>
    <w:rsid w:val="004F214D"/>
    <w:rsid w:val="004F2C40"/>
    <w:rsid w:val="004F5BBC"/>
    <w:rsid w:val="004F6824"/>
    <w:rsid w:val="005004CC"/>
    <w:rsid w:val="0050187B"/>
    <w:rsid w:val="00502FF1"/>
    <w:rsid w:val="00504FE3"/>
    <w:rsid w:val="0050728F"/>
    <w:rsid w:val="00511519"/>
    <w:rsid w:val="005128B6"/>
    <w:rsid w:val="005129CB"/>
    <w:rsid w:val="00513008"/>
    <w:rsid w:val="00514A72"/>
    <w:rsid w:val="00514D5A"/>
    <w:rsid w:val="005150B5"/>
    <w:rsid w:val="0051515E"/>
    <w:rsid w:val="00515762"/>
    <w:rsid w:val="005176A0"/>
    <w:rsid w:val="00520E82"/>
    <w:rsid w:val="00524986"/>
    <w:rsid w:val="00525787"/>
    <w:rsid w:val="00533FBC"/>
    <w:rsid w:val="0053427D"/>
    <w:rsid w:val="005347E1"/>
    <w:rsid w:val="005349B7"/>
    <w:rsid w:val="00535BCD"/>
    <w:rsid w:val="00536E0A"/>
    <w:rsid w:val="0054145D"/>
    <w:rsid w:val="00542709"/>
    <w:rsid w:val="0054364E"/>
    <w:rsid w:val="00544F4F"/>
    <w:rsid w:val="005466D9"/>
    <w:rsid w:val="005511E8"/>
    <w:rsid w:val="0055444D"/>
    <w:rsid w:val="00557E85"/>
    <w:rsid w:val="005629A4"/>
    <w:rsid w:val="00563745"/>
    <w:rsid w:val="005644C7"/>
    <w:rsid w:val="0056485D"/>
    <w:rsid w:val="00565FFF"/>
    <w:rsid w:val="00566D61"/>
    <w:rsid w:val="00566D63"/>
    <w:rsid w:val="005701BD"/>
    <w:rsid w:val="00570DAC"/>
    <w:rsid w:val="00570DB2"/>
    <w:rsid w:val="00571740"/>
    <w:rsid w:val="005835E2"/>
    <w:rsid w:val="005908E3"/>
    <w:rsid w:val="00593659"/>
    <w:rsid w:val="00593782"/>
    <w:rsid w:val="00593A5C"/>
    <w:rsid w:val="00595263"/>
    <w:rsid w:val="005959D4"/>
    <w:rsid w:val="00597967"/>
    <w:rsid w:val="005A06ED"/>
    <w:rsid w:val="005A1271"/>
    <w:rsid w:val="005A18BC"/>
    <w:rsid w:val="005A2074"/>
    <w:rsid w:val="005A3E06"/>
    <w:rsid w:val="005A5E46"/>
    <w:rsid w:val="005A75E3"/>
    <w:rsid w:val="005A7B9F"/>
    <w:rsid w:val="005A7E0F"/>
    <w:rsid w:val="005B10B2"/>
    <w:rsid w:val="005B2E5F"/>
    <w:rsid w:val="005C02D3"/>
    <w:rsid w:val="005C2FB3"/>
    <w:rsid w:val="005D21AA"/>
    <w:rsid w:val="005D37C2"/>
    <w:rsid w:val="005D5CA5"/>
    <w:rsid w:val="005D5EE2"/>
    <w:rsid w:val="005E15C1"/>
    <w:rsid w:val="005E56ED"/>
    <w:rsid w:val="005E61EA"/>
    <w:rsid w:val="005E68F9"/>
    <w:rsid w:val="005F12B6"/>
    <w:rsid w:val="005F2311"/>
    <w:rsid w:val="005F3D60"/>
    <w:rsid w:val="005F4319"/>
    <w:rsid w:val="005F7B2B"/>
    <w:rsid w:val="006045B4"/>
    <w:rsid w:val="00604A83"/>
    <w:rsid w:val="00604AF1"/>
    <w:rsid w:val="00605DCA"/>
    <w:rsid w:val="00606826"/>
    <w:rsid w:val="00613F92"/>
    <w:rsid w:val="00614854"/>
    <w:rsid w:val="00616630"/>
    <w:rsid w:val="006174CE"/>
    <w:rsid w:val="0061786B"/>
    <w:rsid w:val="00617D2C"/>
    <w:rsid w:val="00623DD5"/>
    <w:rsid w:val="00625340"/>
    <w:rsid w:val="00631EBA"/>
    <w:rsid w:val="006325D6"/>
    <w:rsid w:val="006331B0"/>
    <w:rsid w:val="00634B62"/>
    <w:rsid w:val="006352C3"/>
    <w:rsid w:val="0063532A"/>
    <w:rsid w:val="00637A02"/>
    <w:rsid w:val="00637C7E"/>
    <w:rsid w:val="00640970"/>
    <w:rsid w:val="00640E04"/>
    <w:rsid w:val="0064261C"/>
    <w:rsid w:val="00643999"/>
    <w:rsid w:val="00646177"/>
    <w:rsid w:val="00646397"/>
    <w:rsid w:val="00653F03"/>
    <w:rsid w:val="00656BD8"/>
    <w:rsid w:val="0066000F"/>
    <w:rsid w:val="00660F16"/>
    <w:rsid w:val="00660F79"/>
    <w:rsid w:val="006616E1"/>
    <w:rsid w:val="00662322"/>
    <w:rsid w:val="00663870"/>
    <w:rsid w:val="006640D5"/>
    <w:rsid w:val="006647FB"/>
    <w:rsid w:val="006655AC"/>
    <w:rsid w:val="006656FA"/>
    <w:rsid w:val="00671A32"/>
    <w:rsid w:val="00671A96"/>
    <w:rsid w:val="00672B3A"/>
    <w:rsid w:val="00674734"/>
    <w:rsid w:val="0068148C"/>
    <w:rsid w:val="00681E20"/>
    <w:rsid w:val="00685101"/>
    <w:rsid w:val="006914FE"/>
    <w:rsid w:val="006919C8"/>
    <w:rsid w:val="0069520E"/>
    <w:rsid w:val="006A0F08"/>
    <w:rsid w:val="006A2CCF"/>
    <w:rsid w:val="006A3660"/>
    <w:rsid w:val="006A3AB8"/>
    <w:rsid w:val="006A3ACD"/>
    <w:rsid w:val="006A56BC"/>
    <w:rsid w:val="006A63B4"/>
    <w:rsid w:val="006A6F5B"/>
    <w:rsid w:val="006A7CD2"/>
    <w:rsid w:val="006B0674"/>
    <w:rsid w:val="006B07F3"/>
    <w:rsid w:val="006B2228"/>
    <w:rsid w:val="006B2500"/>
    <w:rsid w:val="006B2731"/>
    <w:rsid w:val="006B2C48"/>
    <w:rsid w:val="006B51E8"/>
    <w:rsid w:val="006B61E6"/>
    <w:rsid w:val="006B6B6D"/>
    <w:rsid w:val="006B7145"/>
    <w:rsid w:val="006C5BEC"/>
    <w:rsid w:val="006D0038"/>
    <w:rsid w:val="006D0BA3"/>
    <w:rsid w:val="006D0F2B"/>
    <w:rsid w:val="006D6AFE"/>
    <w:rsid w:val="006E1857"/>
    <w:rsid w:val="006E67DF"/>
    <w:rsid w:val="006E7E8A"/>
    <w:rsid w:val="006F172F"/>
    <w:rsid w:val="006F1F12"/>
    <w:rsid w:val="006F21BD"/>
    <w:rsid w:val="006F35D9"/>
    <w:rsid w:val="006F57BF"/>
    <w:rsid w:val="006F5E9A"/>
    <w:rsid w:val="006F6CDA"/>
    <w:rsid w:val="0070023E"/>
    <w:rsid w:val="00706750"/>
    <w:rsid w:val="00706C7A"/>
    <w:rsid w:val="00706DFD"/>
    <w:rsid w:val="00711607"/>
    <w:rsid w:val="00711B24"/>
    <w:rsid w:val="00717F09"/>
    <w:rsid w:val="00721CB2"/>
    <w:rsid w:val="007221B6"/>
    <w:rsid w:val="00722475"/>
    <w:rsid w:val="00723AE7"/>
    <w:rsid w:val="007261C1"/>
    <w:rsid w:val="007269C2"/>
    <w:rsid w:val="007319BC"/>
    <w:rsid w:val="007341C2"/>
    <w:rsid w:val="00735C5F"/>
    <w:rsid w:val="00745376"/>
    <w:rsid w:val="00750A68"/>
    <w:rsid w:val="00752C13"/>
    <w:rsid w:val="0075364B"/>
    <w:rsid w:val="00753E43"/>
    <w:rsid w:val="007567C3"/>
    <w:rsid w:val="0075780B"/>
    <w:rsid w:val="00757E8C"/>
    <w:rsid w:val="00763085"/>
    <w:rsid w:val="00766A5D"/>
    <w:rsid w:val="00770A7F"/>
    <w:rsid w:val="00770D2D"/>
    <w:rsid w:val="00771B57"/>
    <w:rsid w:val="00772DAF"/>
    <w:rsid w:val="00774831"/>
    <w:rsid w:val="007754FB"/>
    <w:rsid w:val="007765B5"/>
    <w:rsid w:val="00782736"/>
    <w:rsid w:val="00783EFA"/>
    <w:rsid w:val="00783F0E"/>
    <w:rsid w:val="00784DF8"/>
    <w:rsid w:val="007852D9"/>
    <w:rsid w:val="00786E79"/>
    <w:rsid w:val="007905BD"/>
    <w:rsid w:val="007914A6"/>
    <w:rsid w:val="0079150A"/>
    <w:rsid w:val="007922F6"/>
    <w:rsid w:val="00793E80"/>
    <w:rsid w:val="0079415F"/>
    <w:rsid w:val="00794736"/>
    <w:rsid w:val="00794C44"/>
    <w:rsid w:val="00796133"/>
    <w:rsid w:val="0079652F"/>
    <w:rsid w:val="0079798A"/>
    <w:rsid w:val="007A046A"/>
    <w:rsid w:val="007A1497"/>
    <w:rsid w:val="007A21D7"/>
    <w:rsid w:val="007A25B0"/>
    <w:rsid w:val="007A28BE"/>
    <w:rsid w:val="007A2CCA"/>
    <w:rsid w:val="007A3F13"/>
    <w:rsid w:val="007A450B"/>
    <w:rsid w:val="007A6DD4"/>
    <w:rsid w:val="007B124C"/>
    <w:rsid w:val="007B3D8D"/>
    <w:rsid w:val="007C096C"/>
    <w:rsid w:val="007C41D6"/>
    <w:rsid w:val="007C4F78"/>
    <w:rsid w:val="007C531A"/>
    <w:rsid w:val="007C6FC4"/>
    <w:rsid w:val="007C737F"/>
    <w:rsid w:val="007D2FD2"/>
    <w:rsid w:val="007D3CDC"/>
    <w:rsid w:val="007D4122"/>
    <w:rsid w:val="007D7BCE"/>
    <w:rsid w:val="007E053D"/>
    <w:rsid w:val="007E2753"/>
    <w:rsid w:val="007E4021"/>
    <w:rsid w:val="007E4FB0"/>
    <w:rsid w:val="007E723B"/>
    <w:rsid w:val="007E79A9"/>
    <w:rsid w:val="007F1911"/>
    <w:rsid w:val="007F5EF3"/>
    <w:rsid w:val="008020B6"/>
    <w:rsid w:val="00802650"/>
    <w:rsid w:val="00803498"/>
    <w:rsid w:val="00804EBA"/>
    <w:rsid w:val="00805DE5"/>
    <w:rsid w:val="008078F3"/>
    <w:rsid w:val="008113CD"/>
    <w:rsid w:val="00814864"/>
    <w:rsid w:val="00817DFA"/>
    <w:rsid w:val="0082075A"/>
    <w:rsid w:val="00821A77"/>
    <w:rsid w:val="0082216C"/>
    <w:rsid w:val="008232FC"/>
    <w:rsid w:val="008238E1"/>
    <w:rsid w:val="008271EA"/>
    <w:rsid w:val="0083257F"/>
    <w:rsid w:val="0083647E"/>
    <w:rsid w:val="008371FB"/>
    <w:rsid w:val="00837D4C"/>
    <w:rsid w:val="00842EF2"/>
    <w:rsid w:val="00843315"/>
    <w:rsid w:val="008435DF"/>
    <w:rsid w:val="00844966"/>
    <w:rsid w:val="00844E01"/>
    <w:rsid w:val="00845178"/>
    <w:rsid w:val="00845F86"/>
    <w:rsid w:val="00846F2F"/>
    <w:rsid w:val="008513A6"/>
    <w:rsid w:val="0085371C"/>
    <w:rsid w:val="00853FF6"/>
    <w:rsid w:val="008556A6"/>
    <w:rsid w:val="00855D38"/>
    <w:rsid w:val="008560D8"/>
    <w:rsid w:val="00861B1D"/>
    <w:rsid w:val="00861C3A"/>
    <w:rsid w:val="00863A11"/>
    <w:rsid w:val="00864559"/>
    <w:rsid w:val="0087028C"/>
    <w:rsid w:val="00871563"/>
    <w:rsid w:val="008759E4"/>
    <w:rsid w:val="0087625C"/>
    <w:rsid w:val="0087663B"/>
    <w:rsid w:val="00876F9E"/>
    <w:rsid w:val="00883EBB"/>
    <w:rsid w:val="008872C1"/>
    <w:rsid w:val="008906A3"/>
    <w:rsid w:val="008926BF"/>
    <w:rsid w:val="008935D2"/>
    <w:rsid w:val="00893B51"/>
    <w:rsid w:val="008967F7"/>
    <w:rsid w:val="00896E68"/>
    <w:rsid w:val="008A0306"/>
    <w:rsid w:val="008A1AA3"/>
    <w:rsid w:val="008A1F1B"/>
    <w:rsid w:val="008A3379"/>
    <w:rsid w:val="008A3989"/>
    <w:rsid w:val="008A48C8"/>
    <w:rsid w:val="008A568B"/>
    <w:rsid w:val="008A7025"/>
    <w:rsid w:val="008A7886"/>
    <w:rsid w:val="008B316A"/>
    <w:rsid w:val="008B3288"/>
    <w:rsid w:val="008B5A7F"/>
    <w:rsid w:val="008B675E"/>
    <w:rsid w:val="008B72CD"/>
    <w:rsid w:val="008C08B9"/>
    <w:rsid w:val="008C23BF"/>
    <w:rsid w:val="008C3DFE"/>
    <w:rsid w:val="008C59A0"/>
    <w:rsid w:val="008C750A"/>
    <w:rsid w:val="008C784C"/>
    <w:rsid w:val="008C7FB0"/>
    <w:rsid w:val="008D0E0F"/>
    <w:rsid w:val="008D2164"/>
    <w:rsid w:val="008D2D18"/>
    <w:rsid w:val="008D3896"/>
    <w:rsid w:val="008D55AE"/>
    <w:rsid w:val="008D5BDF"/>
    <w:rsid w:val="008E5F47"/>
    <w:rsid w:val="008E6ED8"/>
    <w:rsid w:val="008F22A0"/>
    <w:rsid w:val="008F556C"/>
    <w:rsid w:val="008F65CF"/>
    <w:rsid w:val="00901578"/>
    <w:rsid w:val="009021CB"/>
    <w:rsid w:val="00903E56"/>
    <w:rsid w:val="009043AC"/>
    <w:rsid w:val="00904783"/>
    <w:rsid w:val="0090543C"/>
    <w:rsid w:val="00910373"/>
    <w:rsid w:val="00913D99"/>
    <w:rsid w:val="009143AD"/>
    <w:rsid w:val="00916153"/>
    <w:rsid w:val="00916968"/>
    <w:rsid w:val="00921D31"/>
    <w:rsid w:val="0092272C"/>
    <w:rsid w:val="0092452E"/>
    <w:rsid w:val="00924941"/>
    <w:rsid w:val="00931442"/>
    <w:rsid w:val="009325CA"/>
    <w:rsid w:val="00933817"/>
    <w:rsid w:val="00934295"/>
    <w:rsid w:val="00936ABE"/>
    <w:rsid w:val="00941FDC"/>
    <w:rsid w:val="00942723"/>
    <w:rsid w:val="0094552C"/>
    <w:rsid w:val="00950518"/>
    <w:rsid w:val="009511C0"/>
    <w:rsid w:val="009521AC"/>
    <w:rsid w:val="0095240A"/>
    <w:rsid w:val="00955B2E"/>
    <w:rsid w:val="00956574"/>
    <w:rsid w:val="00956C4C"/>
    <w:rsid w:val="00966C75"/>
    <w:rsid w:val="00970578"/>
    <w:rsid w:val="00970C76"/>
    <w:rsid w:val="00971F05"/>
    <w:rsid w:val="00973353"/>
    <w:rsid w:val="009733C4"/>
    <w:rsid w:val="00976169"/>
    <w:rsid w:val="00977429"/>
    <w:rsid w:val="00984362"/>
    <w:rsid w:val="00984FCE"/>
    <w:rsid w:val="00987F6C"/>
    <w:rsid w:val="00990021"/>
    <w:rsid w:val="00993A6A"/>
    <w:rsid w:val="00994076"/>
    <w:rsid w:val="00994F79"/>
    <w:rsid w:val="00997EBC"/>
    <w:rsid w:val="009A05EC"/>
    <w:rsid w:val="009A1564"/>
    <w:rsid w:val="009A3AF6"/>
    <w:rsid w:val="009A6C17"/>
    <w:rsid w:val="009B1E20"/>
    <w:rsid w:val="009B2CCE"/>
    <w:rsid w:val="009B4D37"/>
    <w:rsid w:val="009B5667"/>
    <w:rsid w:val="009B6FEB"/>
    <w:rsid w:val="009B70A0"/>
    <w:rsid w:val="009B74AF"/>
    <w:rsid w:val="009C0444"/>
    <w:rsid w:val="009C19AD"/>
    <w:rsid w:val="009C19FA"/>
    <w:rsid w:val="009C4648"/>
    <w:rsid w:val="009C50AB"/>
    <w:rsid w:val="009C6EF8"/>
    <w:rsid w:val="009C704A"/>
    <w:rsid w:val="009D1E07"/>
    <w:rsid w:val="009D2F20"/>
    <w:rsid w:val="009D377B"/>
    <w:rsid w:val="009D44BC"/>
    <w:rsid w:val="009D4DBF"/>
    <w:rsid w:val="009D7A45"/>
    <w:rsid w:val="009E097F"/>
    <w:rsid w:val="009E1A27"/>
    <w:rsid w:val="009E1BBD"/>
    <w:rsid w:val="009E5F85"/>
    <w:rsid w:val="009E6E6B"/>
    <w:rsid w:val="009E706C"/>
    <w:rsid w:val="009E7368"/>
    <w:rsid w:val="009E7F3A"/>
    <w:rsid w:val="009F0A91"/>
    <w:rsid w:val="009F1C1B"/>
    <w:rsid w:val="009F33AD"/>
    <w:rsid w:val="009F3A3C"/>
    <w:rsid w:val="009F3FDA"/>
    <w:rsid w:val="009F4462"/>
    <w:rsid w:val="009F59BC"/>
    <w:rsid w:val="00A0108B"/>
    <w:rsid w:val="00A015B9"/>
    <w:rsid w:val="00A035C4"/>
    <w:rsid w:val="00A03EBA"/>
    <w:rsid w:val="00A06D7C"/>
    <w:rsid w:val="00A12384"/>
    <w:rsid w:val="00A146C1"/>
    <w:rsid w:val="00A17A99"/>
    <w:rsid w:val="00A20507"/>
    <w:rsid w:val="00A2408D"/>
    <w:rsid w:val="00A25FBB"/>
    <w:rsid w:val="00A27CA4"/>
    <w:rsid w:val="00A30EF5"/>
    <w:rsid w:val="00A333DD"/>
    <w:rsid w:val="00A340EF"/>
    <w:rsid w:val="00A3531B"/>
    <w:rsid w:val="00A35BC3"/>
    <w:rsid w:val="00A35D17"/>
    <w:rsid w:val="00A37098"/>
    <w:rsid w:val="00A411A2"/>
    <w:rsid w:val="00A41685"/>
    <w:rsid w:val="00A41C54"/>
    <w:rsid w:val="00A43CC3"/>
    <w:rsid w:val="00A46F72"/>
    <w:rsid w:val="00A478D6"/>
    <w:rsid w:val="00A50B23"/>
    <w:rsid w:val="00A51541"/>
    <w:rsid w:val="00A53C66"/>
    <w:rsid w:val="00A5453C"/>
    <w:rsid w:val="00A5484B"/>
    <w:rsid w:val="00A57748"/>
    <w:rsid w:val="00A57CED"/>
    <w:rsid w:val="00A61041"/>
    <w:rsid w:val="00A62885"/>
    <w:rsid w:val="00A62C47"/>
    <w:rsid w:val="00A637B2"/>
    <w:rsid w:val="00A63C85"/>
    <w:rsid w:val="00A66D14"/>
    <w:rsid w:val="00A7021B"/>
    <w:rsid w:val="00A70527"/>
    <w:rsid w:val="00A7126E"/>
    <w:rsid w:val="00A715F5"/>
    <w:rsid w:val="00A71ECB"/>
    <w:rsid w:val="00A72254"/>
    <w:rsid w:val="00A80665"/>
    <w:rsid w:val="00A8418E"/>
    <w:rsid w:val="00A85D12"/>
    <w:rsid w:val="00A85D38"/>
    <w:rsid w:val="00A90476"/>
    <w:rsid w:val="00A9089E"/>
    <w:rsid w:val="00A90D65"/>
    <w:rsid w:val="00A91032"/>
    <w:rsid w:val="00A92326"/>
    <w:rsid w:val="00A92FF5"/>
    <w:rsid w:val="00A95D74"/>
    <w:rsid w:val="00AA0D7E"/>
    <w:rsid w:val="00AA1559"/>
    <w:rsid w:val="00AA3439"/>
    <w:rsid w:val="00AA62EE"/>
    <w:rsid w:val="00AA6326"/>
    <w:rsid w:val="00AB095D"/>
    <w:rsid w:val="00AB2312"/>
    <w:rsid w:val="00AB4CB2"/>
    <w:rsid w:val="00AB5FEA"/>
    <w:rsid w:val="00AB6AC3"/>
    <w:rsid w:val="00AC06C1"/>
    <w:rsid w:val="00AC1183"/>
    <w:rsid w:val="00AC1AE6"/>
    <w:rsid w:val="00AC2C82"/>
    <w:rsid w:val="00AC3569"/>
    <w:rsid w:val="00AC3E19"/>
    <w:rsid w:val="00AC66AF"/>
    <w:rsid w:val="00AC6C46"/>
    <w:rsid w:val="00AD1809"/>
    <w:rsid w:val="00AD1AE9"/>
    <w:rsid w:val="00AD2271"/>
    <w:rsid w:val="00AD4ABD"/>
    <w:rsid w:val="00AD4B23"/>
    <w:rsid w:val="00AD6015"/>
    <w:rsid w:val="00AD776F"/>
    <w:rsid w:val="00AE0617"/>
    <w:rsid w:val="00AE0B5D"/>
    <w:rsid w:val="00AE1E0B"/>
    <w:rsid w:val="00AE248B"/>
    <w:rsid w:val="00AE41C3"/>
    <w:rsid w:val="00AE74B2"/>
    <w:rsid w:val="00AF04B4"/>
    <w:rsid w:val="00AF0F43"/>
    <w:rsid w:val="00AF1768"/>
    <w:rsid w:val="00AF56C2"/>
    <w:rsid w:val="00AF5B95"/>
    <w:rsid w:val="00AF78F0"/>
    <w:rsid w:val="00B01250"/>
    <w:rsid w:val="00B04F95"/>
    <w:rsid w:val="00B07426"/>
    <w:rsid w:val="00B116BA"/>
    <w:rsid w:val="00B12E18"/>
    <w:rsid w:val="00B145D2"/>
    <w:rsid w:val="00B15505"/>
    <w:rsid w:val="00B23F98"/>
    <w:rsid w:val="00B25B2E"/>
    <w:rsid w:val="00B270CC"/>
    <w:rsid w:val="00B27933"/>
    <w:rsid w:val="00B279DA"/>
    <w:rsid w:val="00B31300"/>
    <w:rsid w:val="00B32121"/>
    <w:rsid w:val="00B3304E"/>
    <w:rsid w:val="00B33295"/>
    <w:rsid w:val="00B3579D"/>
    <w:rsid w:val="00B427C2"/>
    <w:rsid w:val="00B43F91"/>
    <w:rsid w:val="00B459F1"/>
    <w:rsid w:val="00B46EC6"/>
    <w:rsid w:val="00B5140D"/>
    <w:rsid w:val="00B5190D"/>
    <w:rsid w:val="00B56BE2"/>
    <w:rsid w:val="00B56D63"/>
    <w:rsid w:val="00B57FEE"/>
    <w:rsid w:val="00B6018B"/>
    <w:rsid w:val="00B62165"/>
    <w:rsid w:val="00B63648"/>
    <w:rsid w:val="00B63937"/>
    <w:rsid w:val="00B63F04"/>
    <w:rsid w:val="00B6528C"/>
    <w:rsid w:val="00B653B9"/>
    <w:rsid w:val="00B701DF"/>
    <w:rsid w:val="00B71F46"/>
    <w:rsid w:val="00B74609"/>
    <w:rsid w:val="00B74F04"/>
    <w:rsid w:val="00B75D77"/>
    <w:rsid w:val="00B7605F"/>
    <w:rsid w:val="00B816AE"/>
    <w:rsid w:val="00B818E8"/>
    <w:rsid w:val="00B83B71"/>
    <w:rsid w:val="00B84A1D"/>
    <w:rsid w:val="00B93635"/>
    <w:rsid w:val="00B95777"/>
    <w:rsid w:val="00B95DE5"/>
    <w:rsid w:val="00B96FFD"/>
    <w:rsid w:val="00BA038F"/>
    <w:rsid w:val="00BA0847"/>
    <w:rsid w:val="00BA0BDF"/>
    <w:rsid w:val="00BA0FE8"/>
    <w:rsid w:val="00BA3274"/>
    <w:rsid w:val="00BA3BCB"/>
    <w:rsid w:val="00BA6B57"/>
    <w:rsid w:val="00BA6F38"/>
    <w:rsid w:val="00BA7492"/>
    <w:rsid w:val="00BA7A36"/>
    <w:rsid w:val="00BB0547"/>
    <w:rsid w:val="00BB11BF"/>
    <w:rsid w:val="00BB1325"/>
    <w:rsid w:val="00BB1E43"/>
    <w:rsid w:val="00BB26F1"/>
    <w:rsid w:val="00BB2A26"/>
    <w:rsid w:val="00BB2B36"/>
    <w:rsid w:val="00BB48C7"/>
    <w:rsid w:val="00BC0241"/>
    <w:rsid w:val="00BC1EE7"/>
    <w:rsid w:val="00BC3F6B"/>
    <w:rsid w:val="00BC4728"/>
    <w:rsid w:val="00BC5039"/>
    <w:rsid w:val="00BC52B0"/>
    <w:rsid w:val="00BC646E"/>
    <w:rsid w:val="00BD16EC"/>
    <w:rsid w:val="00BD20D8"/>
    <w:rsid w:val="00BD3FA3"/>
    <w:rsid w:val="00BD4FC1"/>
    <w:rsid w:val="00BD778D"/>
    <w:rsid w:val="00BE0B22"/>
    <w:rsid w:val="00BE301B"/>
    <w:rsid w:val="00BE3C14"/>
    <w:rsid w:val="00BE50C1"/>
    <w:rsid w:val="00BE5616"/>
    <w:rsid w:val="00BE73E1"/>
    <w:rsid w:val="00BF04C8"/>
    <w:rsid w:val="00BF0734"/>
    <w:rsid w:val="00BF08C7"/>
    <w:rsid w:val="00BF1206"/>
    <w:rsid w:val="00BF1928"/>
    <w:rsid w:val="00BF1F49"/>
    <w:rsid w:val="00BF39D5"/>
    <w:rsid w:val="00BF6564"/>
    <w:rsid w:val="00BF7E65"/>
    <w:rsid w:val="00C00DA9"/>
    <w:rsid w:val="00C01F61"/>
    <w:rsid w:val="00C0325C"/>
    <w:rsid w:val="00C06DC3"/>
    <w:rsid w:val="00C06F78"/>
    <w:rsid w:val="00C13336"/>
    <w:rsid w:val="00C15870"/>
    <w:rsid w:val="00C160BB"/>
    <w:rsid w:val="00C161A4"/>
    <w:rsid w:val="00C163B5"/>
    <w:rsid w:val="00C1678A"/>
    <w:rsid w:val="00C176CB"/>
    <w:rsid w:val="00C23FF9"/>
    <w:rsid w:val="00C2443E"/>
    <w:rsid w:val="00C25229"/>
    <w:rsid w:val="00C25A54"/>
    <w:rsid w:val="00C31798"/>
    <w:rsid w:val="00C31CD1"/>
    <w:rsid w:val="00C353F6"/>
    <w:rsid w:val="00C361C6"/>
    <w:rsid w:val="00C36ED9"/>
    <w:rsid w:val="00C37457"/>
    <w:rsid w:val="00C37C4F"/>
    <w:rsid w:val="00C40477"/>
    <w:rsid w:val="00C42E01"/>
    <w:rsid w:val="00C452BA"/>
    <w:rsid w:val="00C46A9F"/>
    <w:rsid w:val="00C51904"/>
    <w:rsid w:val="00C51B85"/>
    <w:rsid w:val="00C53230"/>
    <w:rsid w:val="00C53A01"/>
    <w:rsid w:val="00C53C30"/>
    <w:rsid w:val="00C54C09"/>
    <w:rsid w:val="00C57721"/>
    <w:rsid w:val="00C6447E"/>
    <w:rsid w:val="00C64562"/>
    <w:rsid w:val="00C7245D"/>
    <w:rsid w:val="00C72AEA"/>
    <w:rsid w:val="00C73822"/>
    <w:rsid w:val="00C7459E"/>
    <w:rsid w:val="00C85E13"/>
    <w:rsid w:val="00C86EE5"/>
    <w:rsid w:val="00C9333C"/>
    <w:rsid w:val="00C9363D"/>
    <w:rsid w:val="00C9547F"/>
    <w:rsid w:val="00CA12B1"/>
    <w:rsid w:val="00CA151F"/>
    <w:rsid w:val="00CA3B10"/>
    <w:rsid w:val="00CA3BB4"/>
    <w:rsid w:val="00CA3D0E"/>
    <w:rsid w:val="00CA5027"/>
    <w:rsid w:val="00CB1850"/>
    <w:rsid w:val="00CB4B1A"/>
    <w:rsid w:val="00CC0CE7"/>
    <w:rsid w:val="00CC4AE8"/>
    <w:rsid w:val="00CC6B1E"/>
    <w:rsid w:val="00CD0B36"/>
    <w:rsid w:val="00CD1923"/>
    <w:rsid w:val="00CD19E6"/>
    <w:rsid w:val="00CD23B4"/>
    <w:rsid w:val="00CD7DE5"/>
    <w:rsid w:val="00CE4285"/>
    <w:rsid w:val="00CE4EF8"/>
    <w:rsid w:val="00CE6BFA"/>
    <w:rsid w:val="00CE7D5B"/>
    <w:rsid w:val="00CF31B6"/>
    <w:rsid w:val="00CF3993"/>
    <w:rsid w:val="00CF3EB9"/>
    <w:rsid w:val="00CF4734"/>
    <w:rsid w:val="00CF531A"/>
    <w:rsid w:val="00CF573E"/>
    <w:rsid w:val="00CF5C35"/>
    <w:rsid w:val="00D0023A"/>
    <w:rsid w:val="00D0044D"/>
    <w:rsid w:val="00D0163B"/>
    <w:rsid w:val="00D02927"/>
    <w:rsid w:val="00D03632"/>
    <w:rsid w:val="00D0365C"/>
    <w:rsid w:val="00D0497E"/>
    <w:rsid w:val="00D049FF"/>
    <w:rsid w:val="00D04AFB"/>
    <w:rsid w:val="00D0612E"/>
    <w:rsid w:val="00D07331"/>
    <w:rsid w:val="00D12342"/>
    <w:rsid w:val="00D124BE"/>
    <w:rsid w:val="00D131BD"/>
    <w:rsid w:val="00D1439B"/>
    <w:rsid w:val="00D15285"/>
    <w:rsid w:val="00D1683B"/>
    <w:rsid w:val="00D21A93"/>
    <w:rsid w:val="00D22ED0"/>
    <w:rsid w:val="00D23919"/>
    <w:rsid w:val="00D24619"/>
    <w:rsid w:val="00D25685"/>
    <w:rsid w:val="00D2594B"/>
    <w:rsid w:val="00D32177"/>
    <w:rsid w:val="00D33772"/>
    <w:rsid w:val="00D33798"/>
    <w:rsid w:val="00D379A1"/>
    <w:rsid w:val="00D40321"/>
    <w:rsid w:val="00D408F2"/>
    <w:rsid w:val="00D419F9"/>
    <w:rsid w:val="00D457D3"/>
    <w:rsid w:val="00D460A7"/>
    <w:rsid w:val="00D46317"/>
    <w:rsid w:val="00D4799E"/>
    <w:rsid w:val="00D50B21"/>
    <w:rsid w:val="00D50CCF"/>
    <w:rsid w:val="00D5455B"/>
    <w:rsid w:val="00D54F92"/>
    <w:rsid w:val="00D614D7"/>
    <w:rsid w:val="00D61BBB"/>
    <w:rsid w:val="00D66A0B"/>
    <w:rsid w:val="00D66DBC"/>
    <w:rsid w:val="00D70FDC"/>
    <w:rsid w:val="00D75371"/>
    <w:rsid w:val="00D76A8B"/>
    <w:rsid w:val="00D81BD0"/>
    <w:rsid w:val="00D824B4"/>
    <w:rsid w:val="00D85D36"/>
    <w:rsid w:val="00D863C3"/>
    <w:rsid w:val="00D86E49"/>
    <w:rsid w:val="00D92EAE"/>
    <w:rsid w:val="00D92F03"/>
    <w:rsid w:val="00D97CD1"/>
    <w:rsid w:val="00DA411E"/>
    <w:rsid w:val="00DA4B30"/>
    <w:rsid w:val="00DA59A9"/>
    <w:rsid w:val="00DA797E"/>
    <w:rsid w:val="00DB1F24"/>
    <w:rsid w:val="00DB6F8C"/>
    <w:rsid w:val="00DC1E40"/>
    <w:rsid w:val="00DC2D05"/>
    <w:rsid w:val="00DC3DBE"/>
    <w:rsid w:val="00DC710C"/>
    <w:rsid w:val="00DC7126"/>
    <w:rsid w:val="00DC7161"/>
    <w:rsid w:val="00DC75EF"/>
    <w:rsid w:val="00DD3049"/>
    <w:rsid w:val="00DD662B"/>
    <w:rsid w:val="00DE0015"/>
    <w:rsid w:val="00DE73FF"/>
    <w:rsid w:val="00DF0877"/>
    <w:rsid w:val="00DF2547"/>
    <w:rsid w:val="00DF3F1C"/>
    <w:rsid w:val="00DF4D39"/>
    <w:rsid w:val="00DF59BD"/>
    <w:rsid w:val="00DF6BF9"/>
    <w:rsid w:val="00E0001E"/>
    <w:rsid w:val="00E01B12"/>
    <w:rsid w:val="00E029A9"/>
    <w:rsid w:val="00E0598E"/>
    <w:rsid w:val="00E11105"/>
    <w:rsid w:val="00E12186"/>
    <w:rsid w:val="00E12ACE"/>
    <w:rsid w:val="00E13455"/>
    <w:rsid w:val="00E17984"/>
    <w:rsid w:val="00E21566"/>
    <w:rsid w:val="00E228F7"/>
    <w:rsid w:val="00E23F5A"/>
    <w:rsid w:val="00E255B4"/>
    <w:rsid w:val="00E26729"/>
    <w:rsid w:val="00E27115"/>
    <w:rsid w:val="00E33EE1"/>
    <w:rsid w:val="00E35204"/>
    <w:rsid w:val="00E3618F"/>
    <w:rsid w:val="00E37C05"/>
    <w:rsid w:val="00E411A5"/>
    <w:rsid w:val="00E423D2"/>
    <w:rsid w:val="00E43E2C"/>
    <w:rsid w:val="00E52011"/>
    <w:rsid w:val="00E5393D"/>
    <w:rsid w:val="00E54BD4"/>
    <w:rsid w:val="00E568AE"/>
    <w:rsid w:val="00E56A9D"/>
    <w:rsid w:val="00E6074E"/>
    <w:rsid w:val="00E6391E"/>
    <w:rsid w:val="00E64963"/>
    <w:rsid w:val="00E64A9A"/>
    <w:rsid w:val="00E655B8"/>
    <w:rsid w:val="00E65A12"/>
    <w:rsid w:val="00E66473"/>
    <w:rsid w:val="00E66778"/>
    <w:rsid w:val="00E67283"/>
    <w:rsid w:val="00E71461"/>
    <w:rsid w:val="00E7196E"/>
    <w:rsid w:val="00E76EBF"/>
    <w:rsid w:val="00E7749D"/>
    <w:rsid w:val="00E80480"/>
    <w:rsid w:val="00E8185A"/>
    <w:rsid w:val="00E821DB"/>
    <w:rsid w:val="00E83F62"/>
    <w:rsid w:val="00E8584E"/>
    <w:rsid w:val="00E86CAB"/>
    <w:rsid w:val="00E8754B"/>
    <w:rsid w:val="00E87E9C"/>
    <w:rsid w:val="00E92468"/>
    <w:rsid w:val="00E9519F"/>
    <w:rsid w:val="00E959FF"/>
    <w:rsid w:val="00E96D92"/>
    <w:rsid w:val="00EA0EBB"/>
    <w:rsid w:val="00EA2CC7"/>
    <w:rsid w:val="00EA4D25"/>
    <w:rsid w:val="00EA5548"/>
    <w:rsid w:val="00EA774F"/>
    <w:rsid w:val="00EB13B0"/>
    <w:rsid w:val="00EB1D47"/>
    <w:rsid w:val="00EB5C4D"/>
    <w:rsid w:val="00EB5E4B"/>
    <w:rsid w:val="00EB706F"/>
    <w:rsid w:val="00EC0F64"/>
    <w:rsid w:val="00EC3E89"/>
    <w:rsid w:val="00EC66B6"/>
    <w:rsid w:val="00EC6EB5"/>
    <w:rsid w:val="00ED0C99"/>
    <w:rsid w:val="00ED2E6C"/>
    <w:rsid w:val="00ED56B1"/>
    <w:rsid w:val="00EE0AAA"/>
    <w:rsid w:val="00EE1504"/>
    <w:rsid w:val="00EE2537"/>
    <w:rsid w:val="00EE3B98"/>
    <w:rsid w:val="00EF12ED"/>
    <w:rsid w:val="00EF252B"/>
    <w:rsid w:val="00EF2856"/>
    <w:rsid w:val="00EF2E4B"/>
    <w:rsid w:val="00F00CAA"/>
    <w:rsid w:val="00F00D1A"/>
    <w:rsid w:val="00F02446"/>
    <w:rsid w:val="00F04179"/>
    <w:rsid w:val="00F12934"/>
    <w:rsid w:val="00F12CAF"/>
    <w:rsid w:val="00F14F24"/>
    <w:rsid w:val="00F151E6"/>
    <w:rsid w:val="00F16C1D"/>
    <w:rsid w:val="00F21E45"/>
    <w:rsid w:val="00F22EB6"/>
    <w:rsid w:val="00F23D01"/>
    <w:rsid w:val="00F25EC5"/>
    <w:rsid w:val="00F272E2"/>
    <w:rsid w:val="00F27CE9"/>
    <w:rsid w:val="00F3041E"/>
    <w:rsid w:val="00F31953"/>
    <w:rsid w:val="00F31E1B"/>
    <w:rsid w:val="00F31F88"/>
    <w:rsid w:val="00F35764"/>
    <w:rsid w:val="00F417F4"/>
    <w:rsid w:val="00F449DA"/>
    <w:rsid w:val="00F46284"/>
    <w:rsid w:val="00F46C49"/>
    <w:rsid w:val="00F53C8A"/>
    <w:rsid w:val="00F5540E"/>
    <w:rsid w:val="00F6333C"/>
    <w:rsid w:val="00F64997"/>
    <w:rsid w:val="00F64D8B"/>
    <w:rsid w:val="00F71C50"/>
    <w:rsid w:val="00F72076"/>
    <w:rsid w:val="00F73784"/>
    <w:rsid w:val="00F74684"/>
    <w:rsid w:val="00F76505"/>
    <w:rsid w:val="00F81411"/>
    <w:rsid w:val="00F826C4"/>
    <w:rsid w:val="00F8494F"/>
    <w:rsid w:val="00F9062E"/>
    <w:rsid w:val="00F909CA"/>
    <w:rsid w:val="00F90B0E"/>
    <w:rsid w:val="00F96480"/>
    <w:rsid w:val="00F967D0"/>
    <w:rsid w:val="00F96824"/>
    <w:rsid w:val="00F979FA"/>
    <w:rsid w:val="00FA0027"/>
    <w:rsid w:val="00FA0B67"/>
    <w:rsid w:val="00FA50B2"/>
    <w:rsid w:val="00FB7FE4"/>
    <w:rsid w:val="00FC0C24"/>
    <w:rsid w:val="00FC2B9D"/>
    <w:rsid w:val="00FC54ED"/>
    <w:rsid w:val="00FC67B7"/>
    <w:rsid w:val="00FC6F09"/>
    <w:rsid w:val="00FD02B2"/>
    <w:rsid w:val="00FD376E"/>
    <w:rsid w:val="00FD6DF9"/>
    <w:rsid w:val="00FD73FE"/>
    <w:rsid w:val="00FD74F4"/>
    <w:rsid w:val="00FD7DB4"/>
    <w:rsid w:val="00FE433E"/>
    <w:rsid w:val="00FE6EDA"/>
    <w:rsid w:val="00FF1BC6"/>
    <w:rsid w:val="00FF2F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E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1C8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51C8E"/>
  </w:style>
  <w:style w:type="paragraph" w:styleId="Footer">
    <w:name w:val="footer"/>
    <w:basedOn w:val="Normal"/>
    <w:link w:val="FooterChar"/>
    <w:uiPriority w:val="99"/>
    <w:unhideWhenUsed/>
    <w:rsid w:val="00351C8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51C8E"/>
  </w:style>
  <w:style w:type="character" w:styleId="LineNumber">
    <w:name w:val="line number"/>
    <w:basedOn w:val="DefaultParagraphFont"/>
    <w:uiPriority w:val="99"/>
    <w:semiHidden/>
    <w:unhideWhenUsed/>
    <w:rsid w:val="00735C5F"/>
  </w:style>
  <w:style w:type="character" w:styleId="Hyperlink">
    <w:name w:val="Hyperlink"/>
    <w:basedOn w:val="DefaultParagraphFont"/>
    <w:uiPriority w:val="99"/>
    <w:unhideWhenUsed/>
    <w:rsid w:val="00075B7F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075B7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25340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B760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605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605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60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605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605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05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A3660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Normal"/>
    <w:link w:val="EndNoteBibliographyTitleChar"/>
    <w:rsid w:val="006E67DF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67DF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6E67DF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67DF"/>
    <w:rPr>
      <w:rFonts w:ascii="Malgun Gothic" w:eastAsia="Malgun Gothic" w:hAnsi="Malgun Gothic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93635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718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BA5818-6109-4403-ACBC-CB0F79D9C9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75</Words>
  <Characters>2139</Characters>
  <Application>Microsoft Office Word</Application>
  <DocSecurity>0</DocSecurity>
  <Lines>17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-hui</dc:creator>
  <cp:keywords/>
  <dc:description/>
  <cp:lastModifiedBy>User</cp:lastModifiedBy>
  <cp:revision>7</cp:revision>
  <dcterms:created xsi:type="dcterms:W3CDTF">2021-02-04T14:50:00Z</dcterms:created>
  <dcterms:modified xsi:type="dcterms:W3CDTF">2022-02-16T11:54:00Z</dcterms:modified>
</cp:coreProperties>
</file>